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7073" w:rsidRPr="00BB6DE2" w:rsidRDefault="00B27628" w:rsidP="00BB6DE2">
      <w:pPr>
        <w:rPr>
          <w:rFonts w:ascii="Times New Roman" w:hAnsi="Times New Roman" w:cs="Times New Roman"/>
          <w:lang w:val="en-US"/>
        </w:rPr>
      </w:pPr>
      <w:r w:rsidRPr="00BB6DE2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BB6DE2">
        <w:rPr>
          <w:rFonts w:ascii="Times New Roman" w:hAnsi="Times New Roman" w:cs="Times New Roman"/>
          <w:lang w:val="en-US"/>
        </w:rPr>
        <w:t xml:space="preserve"> Estimates of the effect of SES on achievement </w:t>
      </w:r>
      <w:r w:rsidR="00BB6DE2" w:rsidRPr="00BB6DE2">
        <w:rPr>
          <w:rFonts w:ascii="Times New Roman" w:hAnsi="Times New Roman" w:cs="Times New Roman"/>
          <w:lang w:val="en-US"/>
        </w:rPr>
        <w:t xml:space="preserve">among boys and girl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41"/>
        <w:gridCol w:w="863"/>
        <w:gridCol w:w="766"/>
        <w:gridCol w:w="744"/>
        <w:gridCol w:w="647"/>
        <w:gridCol w:w="730"/>
        <w:gridCol w:w="719"/>
        <w:gridCol w:w="730"/>
        <w:gridCol w:w="719"/>
        <w:gridCol w:w="730"/>
        <w:gridCol w:w="719"/>
      </w:tblGrid>
      <w:tr w:rsidR="00861EA2" w:rsidRPr="00BB6DE2" w:rsidTr="00861EA2"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nil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6" w:type="dxa"/>
            <w:gridSpan w:val="4"/>
            <w:tcBorders>
              <w:top w:val="single" w:sz="4" w:space="0" w:color="auto"/>
              <w:bottom w:val="nil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TIMSS</w:t>
            </w:r>
          </w:p>
        </w:tc>
        <w:tc>
          <w:tcPr>
            <w:tcW w:w="2940" w:type="dxa"/>
            <w:gridSpan w:val="4"/>
            <w:tcBorders>
              <w:top w:val="single" w:sz="4" w:space="0" w:color="auto"/>
              <w:bottom w:val="nil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PIRLS</w:t>
            </w:r>
          </w:p>
        </w:tc>
      </w:tr>
      <w:tr w:rsidR="00861EA2" w:rsidRPr="00BB6DE2" w:rsidTr="00861EA2">
        <w:tc>
          <w:tcPr>
            <w:tcW w:w="1551" w:type="dxa"/>
            <w:tcBorders>
              <w:top w:val="nil"/>
              <w:bottom w:val="nil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  <w:gridSpan w:val="2"/>
            <w:tcBorders>
              <w:top w:val="nil"/>
              <w:bottom w:val="nil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</w:tr>
      <w:tr w:rsidR="00861EA2" w:rsidRPr="00BB6DE2" w:rsidTr="00861EA2"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 xml:space="preserve">ISO-3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BB6D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GI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DE2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</w:tr>
      <w:tr w:rsidR="00861EA2" w:rsidRPr="00BB6DE2" w:rsidTr="00861EA2"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AUT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Azerbaijan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AZE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BHR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Belgium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BEL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Bulgaria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BGR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CHL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Czech</w:t>
            </w:r>
            <w:proofErr w:type="spellEnd"/>
            <w:r w:rsidRPr="00BB6D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DE2">
              <w:rPr>
                <w:rFonts w:ascii="Times New Roman" w:hAnsi="Times New Roman" w:cs="Times New Roman"/>
              </w:rPr>
              <w:t>Repu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CZE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Denmark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DNK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FRA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DEU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HUN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IRN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Ireland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IRL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ITA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Kazakhstan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KAZ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Latvia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LVA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Lithuania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LTU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MLT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Morocco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NZL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OMN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Poland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POL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PRT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QAT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Russia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RUS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AU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GP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VK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BB6DE2">
              <w:rPr>
                <w:rFonts w:ascii="Times New Roman" w:hAnsi="Times New Roman" w:cs="Times New Roman"/>
              </w:rPr>
              <w:t>Africa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ZAF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proofErr w:type="spellStart"/>
            <w:r w:rsidRPr="00BB6DE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ESP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TWN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5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651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74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730" w:type="dxa"/>
            <w:vAlign w:val="bottom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</w:tr>
      <w:tr w:rsidR="00861EA2" w:rsidRPr="00BB6DE2" w:rsidTr="00861EA2">
        <w:tc>
          <w:tcPr>
            <w:tcW w:w="1701" w:type="dxa"/>
            <w:gridSpan w:val="2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 xml:space="preserve">United </w:t>
            </w:r>
            <w:proofErr w:type="gramStart"/>
            <w:r w:rsidRPr="00BB6DE2">
              <w:rPr>
                <w:rFonts w:ascii="Times New Roman" w:hAnsi="Times New Roman" w:cs="Times New Roman"/>
              </w:rPr>
              <w:t>Arab</w:t>
            </w:r>
            <w:proofErr w:type="gramEnd"/>
            <w:r w:rsidRPr="00BB6D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mirates</w:t>
            </w:r>
          </w:p>
        </w:tc>
        <w:tc>
          <w:tcPr>
            <w:tcW w:w="876" w:type="dxa"/>
          </w:tcPr>
          <w:p w:rsidR="00861EA2" w:rsidRPr="00BB6DE2" w:rsidRDefault="00861EA2" w:rsidP="00861EA2">
            <w:pPr>
              <w:rPr>
                <w:rFonts w:ascii="Times New Roman" w:hAnsi="Times New Roman" w:cs="Times New Roman"/>
              </w:rPr>
            </w:pPr>
            <w:r w:rsidRPr="00BB6DE2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633" w:type="dxa"/>
          </w:tcPr>
          <w:p w:rsidR="00861EA2" w:rsidRPr="00861EA2" w:rsidRDefault="00861EA2" w:rsidP="00861EA2">
            <w:pPr>
              <w:rPr>
                <w:rFonts w:ascii="Times New Roman" w:hAnsi="Times New Roman" w:cs="Times New Roman"/>
              </w:rPr>
            </w:pPr>
            <w:r w:rsidRPr="00861EA2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5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651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740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730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740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730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740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730" w:type="dxa"/>
          </w:tcPr>
          <w:p w:rsidR="00861EA2" w:rsidRPr="00BB6DE2" w:rsidRDefault="00861EA2" w:rsidP="000E13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DE2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</w:tr>
    </w:tbl>
    <w:p w:rsidR="00B27628" w:rsidRPr="00BB6DE2" w:rsidRDefault="00BB6DE2" w:rsidP="00BB6DE2">
      <w:pPr>
        <w:rPr>
          <w:rFonts w:ascii="Times New Roman" w:hAnsi="Times New Roman" w:cs="Times New Roman"/>
          <w:lang w:val="en-US"/>
        </w:rPr>
      </w:pPr>
      <w:r w:rsidRPr="00BB6DE2">
        <w:rPr>
          <w:rFonts w:ascii="Times New Roman" w:hAnsi="Times New Roman" w:cs="Times New Roman"/>
          <w:lang w:val="en-US"/>
        </w:rPr>
        <w:t>Note. The SES effect among boys (girls) is calculated as the main effect of SES plus (minus) half the SES-gender interaction effect.</w:t>
      </w:r>
    </w:p>
    <w:sectPr w:rsidR="00B27628" w:rsidRPr="00BB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28"/>
    <w:rsid w:val="00083316"/>
    <w:rsid w:val="000E1389"/>
    <w:rsid w:val="001C17FA"/>
    <w:rsid w:val="004C7073"/>
    <w:rsid w:val="00861EA2"/>
    <w:rsid w:val="00983115"/>
    <w:rsid w:val="00B27628"/>
    <w:rsid w:val="00B7744C"/>
    <w:rsid w:val="00BB6DE2"/>
    <w:rsid w:val="00C6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6A15F"/>
  <w15:chartTrackingRefBased/>
  <w15:docId w15:val="{141327AA-8BBC-4490-96CE-2E1FBB74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84</Words>
  <Characters>2019</Characters>
  <Application>Microsoft Office Word</Application>
  <DocSecurity>0</DocSecurity>
  <Lines>4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Eriksson</dc:creator>
  <cp:keywords/>
  <dc:description/>
  <cp:lastModifiedBy>Kimmo Eriksson</cp:lastModifiedBy>
  <cp:revision>4</cp:revision>
  <dcterms:created xsi:type="dcterms:W3CDTF">2023-02-27T15:55:00Z</dcterms:created>
  <dcterms:modified xsi:type="dcterms:W3CDTF">2023-02-28T03:40:00Z</dcterms:modified>
</cp:coreProperties>
</file>